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26"/>
      </w:tblGrid>
      <w:tr w:rsidR="007476BB" w:rsidRPr="001E09D6" w14:paraId="4714D1E7" w14:textId="77777777" w:rsidTr="00A70C93">
        <w:tc>
          <w:tcPr>
            <w:tcW w:w="9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8F892" w14:textId="77777777" w:rsidR="007476BB" w:rsidRPr="00531043" w:rsidRDefault="007476BB" w:rsidP="00A70C9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upplementary Figure 1: </w:t>
            </w:r>
            <w:r w:rsidRPr="00531043">
              <w:rPr>
                <w:rFonts w:ascii="Times New Roman" w:hAnsi="Times New Roman" w:cs="Times New Roman"/>
                <w:lang w:val="en-GB"/>
              </w:rPr>
              <w:t>Kaplan–Meier curves of CVD-free survival over 20 years, stratified by baseline metabolic/obesity phenotype</w:t>
            </w:r>
          </w:p>
        </w:tc>
      </w:tr>
      <w:tr w:rsidR="007476BB" w:rsidRPr="00531043" w14:paraId="2629DBF5" w14:textId="77777777" w:rsidTr="00A70C93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14:paraId="04C57518" w14:textId="77777777" w:rsidR="007476BB" w:rsidRPr="00531043" w:rsidRDefault="007476BB" w:rsidP="00A70C93">
            <w:pPr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2309AE36" wp14:editId="456D20DD">
                  <wp:extent cx="5731510" cy="3417570"/>
                  <wp:effectExtent l="0" t="0" r="2540" b="0"/>
                  <wp:docPr id="1920281210" name="Picture 1" descr="A graph with lines and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0281210" name="Picture 1" descr="A graph with lines and numbers&#10;&#10;AI-generated content may be incorrect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417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76BB" w:rsidRPr="001E09D6" w14:paraId="17A20F98" w14:textId="77777777" w:rsidTr="00A70C93">
        <w:tc>
          <w:tcPr>
            <w:tcW w:w="9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80F5C" w14:textId="77777777" w:rsidR="007476BB" w:rsidRPr="00327193" w:rsidRDefault="007476BB" w:rsidP="00A70C93">
            <w:pPr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531043">
              <w:rPr>
                <w:rFonts w:ascii="Times New Roman" w:hAnsi="Times New Roman" w:cs="Times New Roman"/>
                <w:noProof/>
                <w:lang w:val="en-GB"/>
              </w:rPr>
              <w:t>Notes: The figure presents CVD-free survival probabilities among 1,988 ATTICA study participants, classified at baseline into four phenotypes: metabolically healthy without obesity (MHWO), metabolically healthy obesity (MHO), metabolically unhealthy without obesity (MUWO), and metabolically unhealthy obesity (MUO). Survival probabilities were estimated using the Kaplan–Meier method, with follow-up time defined as years from baseline to CVD event or censoring. The MUO group exhibited the lowest probability of CVD-free survival, followed by MUWO and MHO, while MHWO participants demonstrated the most favorable long-term prognosis; p-value of log-rank test&lt; 0.001</w:t>
            </w:r>
          </w:p>
        </w:tc>
      </w:tr>
    </w:tbl>
    <w:p w14:paraId="3F3D0586" w14:textId="77777777" w:rsidR="007476BB" w:rsidRPr="00327193" w:rsidRDefault="007476BB" w:rsidP="007476BB">
      <w:pPr>
        <w:rPr>
          <w:rFonts w:ascii="Times New Roman" w:hAnsi="Times New Roman" w:cs="Times New Roman"/>
          <w:lang w:val="en-GB"/>
        </w:rPr>
      </w:pPr>
    </w:p>
    <w:p w14:paraId="6B8C3DD4" w14:textId="77777777" w:rsidR="004D5897" w:rsidRPr="007476BB" w:rsidRDefault="004D5897">
      <w:pPr>
        <w:rPr>
          <w:lang w:val="en-GB"/>
        </w:rPr>
      </w:pPr>
    </w:p>
    <w:sectPr w:rsidR="004D5897" w:rsidRPr="007476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6BB"/>
    <w:rsid w:val="004D5897"/>
    <w:rsid w:val="007461BE"/>
    <w:rsid w:val="007476BB"/>
    <w:rsid w:val="00755472"/>
    <w:rsid w:val="00843F68"/>
    <w:rsid w:val="00F70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A8CF74"/>
  <w15:chartTrackingRefBased/>
  <w15:docId w15:val="{AEB25D2E-F46C-B74C-B2FE-5695F2F46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6BB"/>
    <w:pPr>
      <w:spacing w:after="0" w:line="240" w:lineRule="auto"/>
    </w:pPr>
    <w:rPr>
      <w:kern w:val="0"/>
      <w:lang w:val="el-G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6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76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76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6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6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6B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76B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76B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76B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7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7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6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6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7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7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7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76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7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6B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7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76B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7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76BB"/>
    <w:pPr>
      <w:spacing w:after="160" w:line="278" w:lineRule="auto"/>
      <w:ind w:left="720"/>
      <w:contextualSpacing/>
    </w:pPr>
    <w:rPr>
      <w:kern w:val="2"/>
      <w:lang w:val="en-G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7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7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7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76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76BB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sios Filippatos</dc:creator>
  <cp:keywords/>
  <dc:description/>
  <cp:lastModifiedBy>Theodosios Filippatos</cp:lastModifiedBy>
  <cp:revision>1</cp:revision>
  <dcterms:created xsi:type="dcterms:W3CDTF">2025-07-09T18:33:00Z</dcterms:created>
  <dcterms:modified xsi:type="dcterms:W3CDTF">2025-07-09T18:33:00Z</dcterms:modified>
</cp:coreProperties>
</file>